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1923" w:rsidRDefault="00187513">
      <w:r w:rsidRPr="00187513">
        <w:rPr>
          <w:rFonts w:ascii="Arial" w:hAnsi="Arial" w:cs="Arial"/>
          <w:b/>
        </w:rPr>
        <w:t>Additional file 4</w:t>
      </w:r>
      <w:r>
        <w:t xml:space="preserve">: </w:t>
      </w:r>
      <w:r w:rsidR="0043199A">
        <w:t xml:space="preserve"> </w:t>
      </w:r>
      <w:r>
        <w:rPr>
          <w:rFonts w:ascii="Arial" w:eastAsia="Times New Roman" w:hAnsi="Arial" w:cs="Arial"/>
          <w:b/>
          <w:bCs/>
          <w:color w:val="000000"/>
        </w:rPr>
        <w:t xml:space="preserve">Inter-run reproducibility of </w:t>
      </w:r>
      <w:r w:rsidRPr="0043199A">
        <w:rPr>
          <w:rFonts w:ascii="Arial" w:eastAsia="Times New Roman" w:hAnsi="Arial" w:cs="Arial"/>
          <w:b/>
          <w:bCs/>
          <w:color w:val="000000"/>
        </w:rPr>
        <w:t xml:space="preserve">LIGV– </w:t>
      </w:r>
      <w:proofErr w:type="spellStart"/>
      <w:r w:rsidRPr="0043199A">
        <w:rPr>
          <w:rFonts w:ascii="Arial" w:eastAsia="Times New Roman" w:hAnsi="Arial" w:cs="Arial"/>
          <w:b/>
          <w:bCs/>
          <w:color w:val="000000"/>
        </w:rPr>
        <w:t>Miseq</w:t>
      </w:r>
      <w:proofErr w:type="spellEnd"/>
      <w:r w:rsidRPr="0043199A">
        <w:rPr>
          <w:rFonts w:ascii="Arial" w:eastAsia="Times New Roman" w:hAnsi="Arial" w:cs="Arial"/>
          <w:b/>
          <w:bCs/>
          <w:color w:val="000000"/>
        </w:rPr>
        <w:t xml:space="preserve"> assay in MRD detection</w:t>
      </w:r>
    </w:p>
    <w:p w:rsidR="0043199A" w:rsidRDefault="0043199A"/>
    <w:tbl>
      <w:tblPr>
        <w:tblW w:w="9440" w:type="dxa"/>
        <w:tblLook w:val="04A0" w:firstRow="1" w:lastRow="0" w:firstColumn="1" w:lastColumn="0" w:noHBand="0" w:noVBand="1"/>
      </w:tblPr>
      <w:tblGrid>
        <w:gridCol w:w="1497"/>
        <w:gridCol w:w="1067"/>
        <w:gridCol w:w="1146"/>
        <w:gridCol w:w="1067"/>
        <w:gridCol w:w="1146"/>
        <w:gridCol w:w="1146"/>
        <w:gridCol w:w="1146"/>
        <w:gridCol w:w="1225"/>
      </w:tblGrid>
      <w:tr w:rsidR="0043199A" w:rsidRPr="0043199A" w:rsidTr="0043199A">
        <w:trPr>
          <w:trHeight w:val="555"/>
        </w:trPr>
        <w:tc>
          <w:tcPr>
            <w:tcW w:w="944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99A" w:rsidRPr="0043199A" w:rsidRDefault="0043199A" w:rsidP="004319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43199A" w:rsidRPr="0043199A" w:rsidTr="0043199A">
        <w:trPr>
          <w:trHeight w:val="300"/>
        </w:trPr>
        <w:tc>
          <w:tcPr>
            <w:tcW w:w="14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199A" w:rsidRPr="0043199A" w:rsidRDefault="0043199A" w:rsidP="004319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199A">
              <w:rPr>
                <w:rFonts w:ascii="Arial" w:eastAsia="Times New Roman" w:hAnsi="Arial" w:cs="Arial"/>
                <w:b/>
                <w:bCs/>
                <w:color w:val="000000"/>
              </w:rPr>
              <w:t>B-ALL Sample ID</w:t>
            </w:r>
          </w:p>
        </w:tc>
        <w:tc>
          <w:tcPr>
            <w:tcW w:w="5572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99A" w:rsidRPr="0043199A" w:rsidRDefault="0043199A" w:rsidP="004319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199A">
              <w:rPr>
                <w:rFonts w:ascii="Arial" w:eastAsia="Times New Roman" w:hAnsi="Arial" w:cs="Arial"/>
                <w:b/>
                <w:bCs/>
                <w:color w:val="000000"/>
              </w:rPr>
              <w:t>Number of Run</w:t>
            </w:r>
          </w:p>
        </w:tc>
        <w:tc>
          <w:tcPr>
            <w:tcW w:w="11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99A" w:rsidRPr="0043199A" w:rsidRDefault="0043199A" w:rsidP="004319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199A">
              <w:rPr>
                <w:rFonts w:ascii="Arial" w:eastAsia="Times New Roman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12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99A" w:rsidRPr="0043199A" w:rsidRDefault="0043199A" w:rsidP="004319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199A">
              <w:rPr>
                <w:rFonts w:ascii="Arial" w:eastAsia="Times New Roman" w:hAnsi="Arial" w:cs="Arial"/>
                <w:b/>
                <w:bCs/>
                <w:color w:val="000000"/>
              </w:rPr>
              <w:t>SD</w:t>
            </w:r>
          </w:p>
        </w:tc>
      </w:tr>
      <w:tr w:rsidR="0043199A" w:rsidRPr="0043199A" w:rsidTr="0043199A">
        <w:trPr>
          <w:trHeight w:val="300"/>
        </w:trPr>
        <w:tc>
          <w:tcPr>
            <w:tcW w:w="14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199A" w:rsidRPr="0043199A" w:rsidRDefault="0043199A" w:rsidP="004319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99A" w:rsidRPr="0043199A" w:rsidRDefault="0043199A" w:rsidP="004319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199A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99A" w:rsidRPr="0043199A" w:rsidRDefault="0043199A" w:rsidP="004319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199A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99A" w:rsidRPr="0043199A" w:rsidRDefault="0043199A" w:rsidP="004319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199A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99A" w:rsidRPr="0043199A" w:rsidRDefault="0043199A" w:rsidP="004319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199A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99A" w:rsidRPr="0043199A" w:rsidRDefault="0043199A" w:rsidP="004319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199A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199A" w:rsidRPr="0043199A" w:rsidRDefault="0043199A" w:rsidP="004319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199A" w:rsidRPr="0043199A" w:rsidRDefault="0043199A" w:rsidP="004319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43199A" w:rsidRPr="0043199A" w:rsidTr="0043199A">
        <w:trPr>
          <w:trHeight w:val="420"/>
        </w:trPr>
        <w:tc>
          <w:tcPr>
            <w:tcW w:w="14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99A" w:rsidRPr="0043199A" w:rsidRDefault="0043199A" w:rsidP="004319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19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23</w:t>
            </w:r>
          </w:p>
        </w:tc>
        <w:tc>
          <w:tcPr>
            <w:tcW w:w="794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99A" w:rsidRPr="0043199A" w:rsidRDefault="0043199A" w:rsidP="004319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319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-ALL MRD (% of total cells)</w:t>
            </w:r>
          </w:p>
        </w:tc>
      </w:tr>
      <w:tr w:rsidR="0043199A" w:rsidRPr="0043199A" w:rsidTr="0043199A">
        <w:trPr>
          <w:trHeight w:val="300"/>
        </w:trPr>
        <w:tc>
          <w:tcPr>
            <w:tcW w:w="14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199A" w:rsidRPr="0043199A" w:rsidRDefault="0043199A" w:rsidP="00431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99A" w:rsidRPr="0043199A" w:rsidRDefault="0043199A" w:rsidP="004319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19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9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99A" w:rsidRPr="0043199A" w:rsidRDefault="0043199A" w:rsidP="004319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19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1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99A" w:rsidRPr="0043199A" w:rsidRDefault="0043199A" w:rsidP="004319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19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99A" w:rsidRPr="0043199A" w:rsidRDefault="0043199A" w:rsidP="004319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19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99A" w:rsidRPr="0043199A" w:rsidRDefault="0043199A" w:rsidP="004319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19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1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99A" w:rsidRPr="0043199A" w:rsidRDefault="0043199A" w:rsidP="004319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199A">
              <w:rPr>
                <w:rFonts w:ascii="Arial" w:eastAsia="Times New Roman" w:hAnsi="Arial" w:cs="Arial"/>
                <w:sz w:val="20"/>
                <w:szCs w:val="20"/>
              </w:rPr>
              <w:t>0.0008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99A" w:rsidRPr="0043199A" w:rsidRDefault="0043199A" w:rsidP="004319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19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75</w:t>
            </w:r>
          </w:p>
        </w:tc>
      </w:tr>
      <w:tr w:rsidR="0043199A" w:rsidRPr="0043199A" w:rsidTr="0043199A">
        <w:trPr>
          <w:trHeight w:val="405"/>
        </w:trPr>
        <w:tc>
          <w:tcPr>
            <w:tcW w:w="14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199A" w:rsidRPr="0043199A" w:rsidRDefault="0043199A" w:rsidP="00431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4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99A" w:rsidRPr="0043199A" w:rsidRDefault="0043199A" w:rsidP="004319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319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eukemia-Specific Reads</w:t>
            </w:r>
          </w:p>
        </w:tc>
      </w:tr>
      <w:tr w:rsidR="0043199A" w:rsidRPr="0043199A" w:rsidTr="0043199A">
        <w:trPr>
          <w:trHeight w:val="300"/>
        </w:trPr>
        <w:tc>
          <w:tcPr>
            <w:tcW w:w="14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199A" w:rsidRPr="0043199A" w:rsidRDefault="0043199A" w:rsidP="00431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199A" w:rsidRPr="0043199A" w:rsidRDefault="0043199A" w:rsidP="004319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19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199A" w:rsidRPr="0043199A" w:rsidRDefault="0043199A" w:rsidP="004319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19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199A" w:rsidRPr="0043199A" w:rsidRDefault="0043199A" w:rsidP="004319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19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199A" w:rsidRPr="0043199A" w:rsidRDefault="0043199A" w:rsidP="004319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19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199A" w:rsidRPr="0043199A" w:rsidRDefault="0043199A" w:rsidP="004319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19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199A" w:rsidRPr="0043199A" w:rsidRDefault="0043199A" w:rsidP="004319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199A">
              <w:rPr>
                <w:rFonts w:ascii="Arial" w:eastAsia="Times New Roman" w:hAnsi="Arial" w:cs="Arial"/>
                <w:sz w:val="20"/>
                <w:szCs w:val="20"/>
              </w:rPr>
              <w:t>16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199A" w:rsidRPr="0043199A" w:rsidRDefault="0043199A" w:rsidP="004319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19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</w:t>
            </w:r>
          </w:p>
        </w:tc>
      </w:tr>
      <w:tr w:rsidR="0043199A" w:rsidRPr="0043199A" w:rsidTr="0043199A">
        <w:trPr>
          <w:trHeight w:val="435"/>
        </w:trPr>
        <w:tc>
          <w:tcPr>
            <w:tcW w:w="14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199A" w:rsidRPr="0043199A" w:rsidRDefault="0043199A" w:rsidP="00431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4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99A" w:rsidRPr="0043199A" w:rsidRDefault="0043199A" w:rsidP="004319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319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 Reads</w:t>
            </w:r>
          </w:p>
        </w:tc>
      </w:tr>
      <w:tr w:rsidR="0043199A" w:rsidRPr="0043199A" w:rsidTr="0043199A">
        <w:trPr>
          <w:trHeight w:val="300"/>
        </w:trPr>
        <w:tc>
          <w:tcPr>
            <w:tcW w:w="14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199A" w:rsidRPr="0043199A" w:rsidRDefault="0043199A" w:rsidP="004319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199A" w:rsidRPr="0043199A" w:rsidRDefault="0043199A" w:rsidP="004319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19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153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199A" w:rsidRPr="0043199A" w:rsidRDefault="0043199A" w:rsidP="004319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19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7774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199A" w:rsidRPr="0043199A" w:rsidRDefault="0043199A" w:rsidP="004319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19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782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199A" w:rsidRPr="0043199A" w:rsidRDefault="0043199A" w:rsidP="004319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19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153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199A" w:rsidRPr="0043199A" w:rsidRDefault="0043199A" w:rsidP="004319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19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857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199A" w:rsidRPr="0043199A" w:rsidRDefault="0043199A" w:rsidP="0043199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3199A">
              <w:rPr>
                <w:rFonts w:ascii="Arial" w:eastAsia="Times New Roman" w:hAnsi="Arial" w:cs="Arial"/>
                <w:sz w:val="20"/>
                <w:szCs w:val="20"/>
              </w:rPr>
              <w:t>128344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199A" w:rsidRPr="0043199A" w:rsidRDefault="0043199A" w:rsidP="004319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19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4064</w:t>
            </w:r>
          </w:p>
        </w:tc>
      </w:tr>
      <w:tr w:rsidR="0043199A" w:rsidRPr="0043199A" w:rsidTr="0043199A">
        <w:trPr>
          <w:trHeight w:val="300"/>
        </w:trPr>
        <w:tc>
          <w:tcPr>
            <w:tcW w:w="59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9A" w:rsidRPr="0043199A" w:rsidRDefault="0043199A" w:rsidP="004319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199A">
              <w:rPr>
                <w:rFonts w:ascii="Calibri" w:eastAsia="Times New Roman" w:hAnsi="Calibri" w:cs="Times New Roman"/>
                <w:color w:val="000000"/>
              </w:rPr>
              <w:t>B-ALL, B-lineage acute lymphoblastic leukemia/lymphoma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9A" w:rsidRPr="0043199A" w:rsidRDefault="0043199A" w:rsidP="004319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9A" w:rsidRPr="0043199A" w:rsidRDefault="0043199A" w:rsidP="00431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9A" w:rsidRPr="0043199A" w:rsidRDefault="0043199A" w:rsidP="00431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199A" w:rsidRPr="0043199A" w:rsidTr="0043199A">
        <w:trPr>
          <w:trHeight w:val="300"/>
        </w:trPr>
        <w:tc>
          <w:tcPr>
            <w:tcW w:w="59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9A" w:rsidRPr="0043199A" w:rsidRDefault="0043199A" w:rsidP="004319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199A">
              <w:rPr>
                <w:rFonts w:ascii="Calibri" w:eastAsia="Times New Roman" w:hAnsi="Calibri" w:cs="Times New Roman"/>
                <w:color w:val="000000"/>
              </w:rPr>
              <w:t>SD</w:t>
            </w:r>
            <w:r>
              <w:rPr>
                <w:rFonts w:ascii="Calibri" w:eastAsia="Times New Roman" w:hAnsi="Calibri" w:cs="Times New Roman"/>
                <w:color w:val="000000"/>
              </w:rPr>
              <w:t>, standard deviation, MRD, mini</w:t>
            </w:r>
            <w:r w:rsidRPr="0043199A">
              <w:rPr>
                <w:rFonts w:ascii="Calibri" w:eastAsia="Times New Roman" w:hAnsi="Calibri" w:cs="Times New Roman"/>
                <w:color w:val="000000"/>
              </w:rPr>
              <w:t>mal residual diseas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9A" w:rsidRPr="0043199A" w:rsidRDefault="0043199A" w:rsidP="004319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9A" w:rsidRPr="0043199A" w:rsidRDefault="0043199A" w:rsidP="00431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9A" w:rsidRPr="0043199A" w:rsidRDefault="0043199A" w:rsidP="00431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43199A" w:rsidRDefault="0043199A"/>
    <w:p w:rsidR="0043199A" w:rsidRDefault="0043199A"/>
    <w:p w:rsidR="0043199A" w:rsidRDefault="0043199A">
      <w:bookmarkStart w:id="0" w:name="_GoBack"/>
      <w:bookmarkEnd w:id="0"/>
    </w:p>
    <w:sectPr w:rsidR="00431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99A"/>
    <w:rsid w:val="00187513"/>
    <w:rsid w:val="0043199A"/>
    <w:rsid w:val="00901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581A05-6E81-446B-9732-83F9B9E4A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96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1</Words>
  <Characters>406</Characters>
  <Application>Microsoft Office Word</Application>
  <DocSecurity>0</DocSecurity>
  <Lines>3</Lines>
  <Paragraphs>1</Paragraphs>
  <ScaleCrop>false</ScaleCrop>
  <Company>Weill Cornell Medical College</Company>
  <LinksUpToDate>false</LinksUpToDate>
  <CharactersWithSpaces>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hua Cheng</dc:creator>
  <cp:keywords/>
  <dc:description/>
  <cp:lastModifiedBy>Shuhua Cheng</cp:lastModifiedBy>
  <cp:revision>2</cp:revision>
  <dcterms:created xsi:type="dcterms:W3CDTF">2018-06-05T22:47:00Z</dcterms:created>
  <dcterms:modified xsi:type="dcterms:W3CDTF">2018-06-05T22:58:00Z</dcterms:modified>
</cp:coreProperties>
</file>